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D2C55" w14:textId="77777777" w:rsidR="00A8320D" w:rsidRPr="00294E2B" w:rsidRDefault="00A8320D" w:rsidP="00A8320D">
      <w:pPr>
        <w:spacing w:before="100" w:beforeAutospacing="1" w:after="100" w:afterAutospacing="1"/>
        <w:rPr>
          <w:rFonts w:ascii="Times New Roman" w:hAnsi="Times New Roman" w:cs="Times New Roman"/>
          <w:b/>
          <w:bCs/>
          <w:lang w:val="en-CA"/>
        </w:rPr>
      </w:pPr>
      <w:r w:rsidRPr="006F7CEC">
        <w:rPr>
          <w:rFonts w:ascii="Times New Roman" w:hAnsi="Times New Roman" w:cs="Times New Roman"/>
          <w:b/>
          <w:bCs/>
          <w:lang w:val="en-CA"/>
        </w:rPr>
        <w:t>S</w:t>
      </w:r>
      <w:r>
        <w:rPr>
          <w:rFonts w:ascii="Times New Roman" w:hAnsi="Times New Roman" w:cs="Times New Roman"/>
          <w:b/>
          <w:bCs/>
          <w:lang w:val="en-CA"/>
        </w:rPr>
        <w:t xml:space="preserve">upplemental Table 1a. Contents of the STEADY manual.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9299"/>
      </w:tblGrid>
      <w:tr w:rsidR="00A8320D" w:rsidRPr="00C1367E" w14:paraId="15FC4812" w14:textId="77777777" w:rsidTr="00505100">
        <w:tc>
          <w:tcPr>
            <w:tcW w:w="9299" w:type="dxa"/>
          </w:tcPr>
          <w:p w14:paraId="4E9A7160" w14:textId="77777777" w:rsidR="00A8320D" w:rsidRPr="00C1367E" w:rsidRDefault="00A8320D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ADY tool kit table of contents</w:t>
            </w:r>
          </w:p>
        </w:tc>
      </w:tr>
      <w:tr w:rsidR="00A8320D" w:rsidRPr="00C1367E" w14:paraId="73D26EF6" w14:textId="77777777" w:rsidTr="00505100">
        <w:tc>
          <w:tcPr>
            <w:tcW w:w="9299" w:type="dxa"/>
          </w:tcPr>
          <w:p w14:paraId="0A658600" w14:textId="77777777" w:rsidR="00A8320D" w:rsidRPr="00C1367E" w:rsidRDefault="00A8320D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STEADY participant handheld notes</w:t>
            </w: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  <w:tr w:rsidR="00A8320D" w:rsidRPr="00C1367E" w14:paraId="3D829C22" w14:textId="77777777" w:rsidTr="00505100">
        <w:tc>
          <w:tcPr>
            <w:tcW w:w="9299" w:type="dxa"/>
          </w:tcPr>
          <w:p w14:paraId="6AF7BFB6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1.1 Hyperglycaemia treatment plan/ sick day rules- MDI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36351B5F" w14:textId="77777777" w:rsidTr="00505100">
        <w:tc>
          <w:tcPr>
            <w:tcW w:w="9299" w:type="dxa"/>
          </w:tcPr>
          <w:p w14:paraId="56AC974C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 xml:space="preserve">1.2 Hypoglycaemia treatment </w:t>
            </w:r>
          </w:p>
        </w:tc>
      </w:tr>
      <w:tr w:rsidR="00A8320D" w:rsidRPr="00C1367E" w14:paraId="6218C7E7" w14:textId="77777777" w:rsidTr="00505100">
        <w:tc>
          <w:tcPr>
            <w:tcW w:w="9299" w:type="dxa"/>
          </w:tcPr>
          <w:p w14:paraId="2E67E068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 xml:space="preserve">1.3 Mental health and medical health emergency plan </w:t>
            </w:r>
          </w:p>
        </w:tc>
      </w:tr>
      <w:tr w:rsidR="00A8320D" w:rsidRPr="00C1367E" w14:paraId="50E458FA" w14:textId="77777777" w:rsidTr="00505100">
        <w:tc>
          <w:tcPr>
            <w:tcW w:w="9299" w:type="dxa"/>
          </w:tcPr>
          <w:p w14:paraId="6BB9C5C0" w14:textId="77777777" w:rsidR="00A8320D" w:rsidRPr="00C1367E" w:rsidRDefault="00A8320D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STEADY sessions</w:t>
            </w: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  <w:tr w:rsidR="00A8320D" w:rsidRPr="00C1367E" w14:paraId="32CDE13E" w14:textId="77777777" w:rsidTr="00505100">
        <w:tc>
          <w:tcPr>
            <w:tcW w:w="9299" w:type="dxa"/>
          </w:tcPr>
          <w:p w14:paraId="63363CF8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 xml:space="preserve">2.1 First session, CBT assessment and formulation </w:t>
            </w:r>
          </w:p>
        </w:tc>
      </w:tr>
      <w:tr w:rsidR="00A8320D" w:rsidRPr="00C1367E" w14:paraId="7BCACF44" w14:textId="77777777" w:rsidTr="00505100">
        <w:tc>
          <w:tcPr>
            <w:tcW w:w="9299" w:type="dxa"/>
          </w:tcPr>
          <w:p w14:paraId="1F46D7A0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2.2 Setting priorities for treatment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41869022" w14:textId="77777777" w:rsidTr="00505100">
        <w:tc>
          <w:tcPr>
            <w:tcW w:w="9299" w:type="dxa"/>
          </w:tcPr>
          <w:p w14:paraId="2E7E621C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2.3 Understanding my Challenges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54095428" w14:textId="77777777" w:rsidTr="00505100">
        <w:tc>
          <w:tcPr>
            <w:tcW w:w="9299" w:type="dxa"/>
          </w:tcPr>
          <w:p w14:paraId="62543886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2.4 The 5 aspects task for the STEADY formulation</w:t>
            </w:r>
          </w:p>
        </w:tc>
      </w:tr>
      <w:tr w:rsidR="00A8320D" w:rsidRPr="00C1367E" w14:paraId="46776466" w14:textId="77777777" w:rsidTr="00505100">
        <w:tc>
          <w:tcPr>
            <w:tcW w:w="9299" w:type="dxa"/>
          </w:tcPr>
          <w:p w14:paraId="04EE5674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2.5 The maintenance cycle of type 1 diabetes and disordered eating for STEADY formulation- T1DE lived experience and maintenance cycles</w:t>
            </w:r>
          </w:p>
        </w:tc>
      </w:tr>
      <w:tr w:rsidR="00A8320D" w:rsidRPr="00C1367E" w14:paraId="38BF8170" w14:textId="77777777" w:rsidTr="00505100">
        <w:tc>
          <w:tcPr>
            <w:tcW w:w="9299" w:type="dxa"/>
          </w:tcPr>
          <w:p w14:paraId="6D538919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2.6 A visual exploration of my values</w:t>
            </w:r>
          </w:p>
        </w:tc>
      </w:tr>
      <w:tr w:rsidR="00A8320D" w:rsidRPr="00C1367E" w14:paraId="09E37738" w14:textId="77777777" w:rsidTr="00505100">
        <w:tc>
          <w:tcPr>
            <w:tcW w:w="9299" w:type="dxa"/>
          </w:tcPr>
          <w:p w14:paraId="25D57B2F" w14:textId="77777777" w:rsidR="00A8320D" w:rsidRPr="00C1367E" w:rsidRDefault="00A8320D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Therapy sessions 2-11</w:t>
            </w: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  <w:tr w:rsidR="00A8320D" w:rsidRPr="00C1367E" w14:paraId="0FF5057B" w14:textId="77777777" w:rsidTr="00505100">
        <w:tc>
          <w:tcPr>
            <w:tcW w:w="9299" w:type="dxa"/>
          </w:tcPr>
          <w:p w14:paraId="76615B35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3.1 Suggested session structure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3B46C027" w14:textId="77777777" w:rsidTr="00505100">
        <w:tc>
          <w:tcPr>
            <w:tcW w:w="9299" w:type="dxa"/>
          </w:tcPr>
          <w:p w14:paraId="45DFF1A9" w14:textId="77777777" w:rsidR="00A8320D" w:rsidRPr="00C1367E" w:rsidRDefault="00A8320D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Final STEADY therapy session (Session 12)</w:t>
            </w: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  <w:tr w:rsidR="00A8320D" w:rsidRPr="00C1367E" w14:paraId="3E59BF59" w14:textId="77777777" w:rsidTr="00505100">
        <w:tc>
          <w:tcPr>
            <w:tcW w:w="9299" w:type="dxa"/>
          </w:tcPr>
          <w:p w14:paraId="24467741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4.1 Plan for further care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0B22F3D6" w14:textId="77777777" w:rsidTr="00505100">
        <w:tc>
          <w:tcPr>
            <w:tcW w:w="9299" w:type="dxa"/>
          </w:tcPr>
          <w:p w14:paraId="140E7ECB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4.2 Relapse prevention and understanding my relapse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799F444E" w14:textId="77777777" w:rsidTr="00505100">
        <w:tc>
          <w:tcPr>
            <w:tcW w:w="9299" w:type="dxa"/>
          </w:tcPr>
          <w:p w14:paraId="56F11429" w14:textId="77777777" w:rsidR="00A8320D" w:rsidRPr="00C1367E" w:rsidRDefault="00A8320D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Toolkit for the STEADY therapy sessions</w:t>
            </w: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  <w:tr w:rsidR="00A8320D" w:rsidRPr="00C1367E" w14:paraId="6A2F6E43" w14:textId="77777777" w:rsidTr="00505100">
        <w:tc>
          <w:tcPr>
            <w:tcW w:w="9299" w:type="dxa"/>
          </w:tcPr>
          <w:p w14:paraId="6E0C5540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1  Hypoglycaemia vicious cycles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4E2E62B1" w14:textId="77777777" w:rsidTr="00505100">
        <w:tc>
          <w:tcPr>
            <w:tcW w:w="9299" w:type="dxa"/>
          </w:tcPr>
          <w:p w14:paraId="38A5DD7A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2  Insulin omission vicious cycles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10E6376C" w14:textId="77777777" w:rsidTr="00505100">
        <w:tc>
          <w:tcPr>
            <w:tcW w:w="9299" w:type="dxa"/>
          </w:tcPr>
          <w:p w14:paraId="648D042E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3  Setting therapy goals (SMART goals)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05F8397A" w14:textId="77777777" w:rsidTr="00505100">
        <w:tc>
          <w:tcPr>
            <w:tcW w:w="9299" w:type="dxa"/>
          </w:tcPr>
          <w:p w14:paraId="6AE8F47C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4  Setting treatment goals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0996BD8A" w14:textId="77777777" w:rsidTr="00505100">
        <w:tc>
          <w:tcPr>
            <w:tcW w:w="9299" w:type="dxa"/>
          </w:tcPr>
          <w:p w14:paraId="1EC1BDB0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 xml:space="preserve">5.5  Accepting diabetes 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417EF276" w14:textId="77777777" w:rsidTr="00505100">
        <w:tc>
          <w:tcPr>
            <w:tcW w:w="9299" w:type="dxa"/>
          </w:tcPr>
          <w:p w14:paraId="76F21E3D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6  Living side by side with diabetes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2FDF65C6" w14:textId="77777777" w:rsidTr="00505100">
        <w:tc>
          <w:tcPr>
            <w:tcW w:w="9299" w:type="dxa"/>
          </w:tcPr>
          <w:p w14:paraId="3E286CB6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7.  Diabetes and weight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25EAD0EA" w14:textId="77777777" w:rsidTr="00505100">
        <w:tc>
          <w:tcPr>
            <w:tcW w:w="9299" w:type="dxa"/>
          </w:tcPr>
          <w:p w14:paraId="285026BC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8  A visualisation of your values  (Pie chart exercises)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691C2A0E" w14:textId="77777777" w:rsidTr="00505100">
        <w:tc>
          <w:tcPr>
            <w:tcW w:w="9299" w:type="dxa"/>
          </w:tcPr>
          <w:p w14:paraId="3C5D79F3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 xml:space="preserve">5.9  The meaning of “control” in diabetes 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51416768" w14:textId="77777777" w:rsidTr="00505100">
        <w:tc>
          <w:tcPr>
            <w:tcW w:w="9299" w:type="dxa"/>
          </w:tcPr>
          <w:p w14:paraId="78863F90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10  “Control” in diabetes management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19D0E906" w14:textId="77777777" w:rsidTr="00505100">
        <w:tc>
          <w:tcPr>
            <w:tcW w:w="9299" w:type="dxa"/>
          </w:tcPr>
          <w:p w14:paraId="5528D06E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11  Putting your numbers into perspective</w:t>
            </w:r>
          </w:p>
        </w:tc>
      </w:tr>
      <w:tr w:rsidR="00A8320D" w:rsidRPr="00C1367E" w14:paraId="4F481D21" w14:textId="77777777" w:rsidTr="00505100">
        <w:tc>
          <w:tcPr>
            <w:tcW w:w="9299" w:type="dxa"/>
          </w:tcPr>
          <w:p w14:paraId="7E885594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12  HbA1c and diabetes management</w:t>
            </w:r>
          </w:p>
        </w:tc>
      </w:tr>
      <w:tr w:rsidR="00A8320D" w:rsidRPr="00C1367E" w14:paraId="357992EE" w14:textId="77777777" w:rsidTr="00505100">
        <w:tc>
          <w:tcPr>
            <w:tcW w:w="9299" w:type="dxa"/>
          </w:tcPr>
          <w:p w14:paraId="1C925953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13  The meaning of “control” in diabetes and disordered eating</w:t>
            </w:r>
          </w:p>
        </w:tc>
      </w:tr>
      <w:tr w:rsidR="00A8320D" w:rsidRPr="00C1367E" w14:paraId="57ED4FE8" w14:textId="77777777" w:rsidTr="00505100">
        <w:tc>
          <w:tcPr>
            <w:tcW w:w="9299" w:type="dxa"/>
          </w:tcPr>
          <w:p w14:paraId="14067CC5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14  Fear of weight gain</w:t>
            </w:r>
          </w:p>
        </w:tc>
      </w:tr>
      <w:tr w:rsidR="00A8320D" w:rsidRPr="00C1367E" w14:paraId="3B2FDBA8" w14:textId="77777777" w:rsidTr="00505100">
        <w:tc>
          <w:tcPr>
            <w:tcW w:w="9299" w:type="dxa"/>
          </w:tcPr>
          <w:p w14:paraId="461F55EA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14  Feeling distressed about weight – what can I do?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4FCB162F" w14:textId="77777777" w:rsidTr="00505100">
        <w:tc>
          <w:tcPr>
            <w:tcW w:w="9299" w:type="dxa"/>
          </w:tcPr>
          <w:p w14:paraId="360A9A38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15  Blood Glucose checking plan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638F8CB7" w14:textId="77777777" w:rsidTr="00505100">
        <w:tc>
          <w:tcPr>
            <w:tcW w:w="9299" w:type="dxa"/>
          </w:tcPr>
          <w:p w14:paraId="3D1ED99F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15  Goal setting for blood glucose checking plan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0EF5A108" w14:textId="77777777" w:rsidTr="00505100">
        <w:tc>
          <w:tcPr>
            <w:tcW w:w="9299" w:type="dxa"/>
          </w:tcPr>
          <w:p w14:paraId="15162E29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 xml:space="preserve">5.15  STEADY helpful and unhelpful diabetes self-care </w:t>
            </w:r>
          </w:p>
        </w:tc>
      </w:tr>
      <w:tr w:rsidR="00A8320D" w:rsidRPr="00C1367E" w14:paraId="351B773D" w14:textId="77777777" w:rsidTr="00505100">
        <w:tc>
          <w:tcPr>
            <w:tcW w:w="9299" w:type="dxa"/>
          </w:tcPr>
          <w:p w14:paraId="002F63FC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16.Ways to explore your diabetes self-care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78E74C85" w14:textId="77777777" w:rsidTr="00505100">
        <w:tc>
          <w:tcPr>
            <w:tcW w:w="9299" w:type="dxa"/>
          </w:tcPr>
          <w:p w14:paraId="79BA3DF1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17 Exploring hyperglycaemia in the STEADY therapy session</w:t>
            </w:r>
          </w:p>
        </w:tc>
      </w:tr>
      <w:tr w:rsidR="00A8320D" w:rsidRPr="00C1367E" w14:paraId="3CD47111" w14:textId="77777777" w:rsidTr="00505100">
        <w:tc>
          <w:tcPr>
            <w:tcW w:w="9299" w:type="dxa"/>
          </w:tcPr>
          <w:p w14:paraId="5C6F81D3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18 Exploring your experience of hyperglycaemia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1FE3EA92" w14:textId="77777777" w:rsidTr="00505100">
        <w:tc>
          <w:tcPr>
            <w:tcW w:w="9299" w:type="dxa"/>
          </w:tcPr>
          <w:p w14:paraId="3D0264DB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19 Reflecting on a situation when you had hyperglycaemia</w:t>
            </w:r>
          </w:p>
        </w:tc>
      </w:tr>
      <w:tr w:rsidR="00A8320D" w:rsidRPr="00C1367E" w14:paraId="7E09645A" w14:textId="77777777" w:rsidTr="00505100">
        <w:tc>
          <w:tcPr>
            <w:tcW w:w="9299" w:type="dxa"/>
          </w:tcPr>
          <w:p w14:paraId="05AAA1AF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20 High blood glucose and complications</w:t>
            </w:r>
          </w:p>
        </w:tc>
      </w:tr>
      <w:tr w:rsidR="00A8320D" w:rsidRPr="00C1367E" w14:paraId="624FFA8A" w14:textId="77777777" w:rsidTr="00505100">
        <w:tc>
          <w:tcPr>
            <w:tcW w:w="9299" w:type="dxa"/>
          </w:tcPr>
          <w:p w14:paraId="495BD039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21 Challenging hyperglycaemia</w:t>
            </w:r>
          </w:p>
        </w:tc>
      </w:tr>
      <w:tr w:rsidR="00A8320D" w:rsidRPr="00C1367E" w14:paraId="349C020D" w14:textId="77777777" w:rsidTr="00505100">
        <w:tc>
          <w:tcPr>
            <w:tcW w:w="9299" w:type="dxa"/>
          </w:tcPr>
          <w:p w14:paraId="314B6630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5.22 Challenging unhelpful self care behaviours</w:t>
            </w:r>
          </w:p>
        </w:tc>
      </w:tr>
      <w:tr w:rsidR="00A8320D" w:rsidRPr="00C1367E" w14:paraId="18C29684" w14:textId="77777777" w:rsidTr="00505100">
        <w:tc>
          <w:tcPr>
            <w:tcW w:w="9299" w:type="dxa"/>
          </w:tcPr>
          <w:p w14:paraId="6007728E" w14:textId="77777777" w:rsidR="00A8320D" w:rsidRPr="00C1367E" w:rsidRDefault="00A8320D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. Mental health and diabetes </w:t>
            </w:r>
          </w:p>
        </w:tc>
      </w:tr>
      <w:tr w:rsidR="00A8320D" w:rsidRPr="00C1367E" w14:paraId="4F8BB646" w14:textId="77777777" w:rsidTr="00505100">
        <w:tc>
          <w:tcPr>
            <w:tcW w:w="9299" w:type="dxa"/>
          </w:tcPr>
          <w:p w14:paraId="7C151320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6.1 Depression and type 1 diabetes</w:t>
            </w:r>
          </w:p>
        </w:tc>
      </w:tr>
      <w:tr w:rsidR="00A8320D" w:rsidRPr="00C1367E" w14:paraId="4E60602B" w14:textId="77777777" w:rsidTr="00505100">
        <w:tc>
          <w:tcPr>
            <w:tcW w:w="9299" w:type="dxa"/>
          </w:tcPr>
          <w:p w14:paraId="3DDC7AD0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6.2 Anxiety and type 1 diabetes</w:t>
            </w:r>
          </w:p>
        </w:tc>
      </w:tr>
      <w:tr w:rsidR="00A8320D" w:rsidRPr="00C1367E" w14:paraId="1F079CF4" w14:textId="77777777" w:rsidTr="00505100">
        <w:tc>
          <w:tcPr>
            <w:tcW w:w="9299" w:type="dxa"/>
          </w:tcPr>
          <w:p w14:paraId="62562CF5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6.3 Perfectionism and type 1 diabetes</w:t>
            </w:r>
          </w:p>
        </w:tc>
      </w:tr>
      <w:tr w:rsidR="00A8320D" w:rsidRPr="00C1367E" w14:paraId="300888F6" w14:textId="77777777" w:rsidTr="00505100">
        <w:tc>
          <w:tcPr>
            <w:tcW w:w="9299" w:type="dxa"/>
          </w:tcPr>
          <w:p w14:paraId="021D1057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6.4 Thinking styles and type 1 diabetes</w:t>
            </w:r>
          </w:p>
        </w:tc>
      </w:tr>
      <w:tr w:rsidR="00A8320D" w:rsidRPr="00C1367E" w14:paraId="573E2A61" w14:textId="77777777" w:rsidTr="00505100">
        <w:tc>
          <w:tcPr>
            <w:tcW w:w="9299" w:type="dxa"/>
          </w:tcPr>
          <w:p w14:paraId="527B176A" w14:textId="77777777" w:rsidR="00A8320D" w:rsidRPr="00C1367E" w:rsidRDefault="00A8320D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. Developing an individualized treatment plan </w:t>
            </w:r>
          </w:p>
        </w:tc>
      </w:tr>
      <w:tr w:rsidR="00A8320D" w:rsidRPr="00C1367E" w14:paraId="3F15A6FB" w14:textId="77777777" w:rsidTr="00505100">
        <w:tc>
          <w:tcPr>
            <w:tcW w:w="9299" w:type="dxa"/>
          </w:tcPr>
          <w:p w14:paraId="06ECA229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1  Developing an individualized Insulin correction plan</w:t>
            </w:r>
          </w:p>
        </w:tc>
      </w:tr>
      <w:tr w:rsidR="00A8320D" w:rsidRPr="00C1367E" w14:paraId="589FDD15" w14:textId="77777777" w:rsidTr="00505100">
        <w:tc>
          <w:tcPr>
            <w:tcW w:w="9299" w:type="dxa"/>
          </w:tcPr>
          <w:p w14:paraId="3CB3CBD7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2  SMART goals for insulin correction plan</w:t>
            </w:r>
          </w:p>
        </w:tc>
      </w:tr>
      <w:tr w:rsidR="00A8320D" w:rsidRPr="00C1367E" w14:paraId="4FAF472B" w14:textId="77777777" w:rsidTr="00505100">
        <w:tc>
          <w:tcPr>
            <w:tcW w:w="9299" w:type="dxa"/>
          </w:tcPr>
          <w:p w14:paraId="07F150A4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3  Insulin correction plan worksheet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40E78C0C" w14:textId="77777777" w:rsidTr="00505100">
        <w:tc>
          <w:tcPr>
            <w:tcW w:w="9299" w:type="dxa"/>
          </w:tcPr>
          <w:p w14:paraId="124A212E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4  Developing an individualized re-introduction of background insulin plan (multiple daily injections)</w:t>
            </w:r>
          </w:p>
        </w:tc>
      </w:tr>
      <w:tr w:rsidR="00A8320D" w:rsidRPr="00C1367E" w14:paraId="760EA8E6" w14:textId="77777777" w:rsidTr="00505100">
        <w:tc>
          <w:tcPr>
            <w:tcW w:w="9299" w:type="dxa"/>
          </w:tcPr>
          <w:p w14:paraId="0DF473E4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5  Goal setting for the re-introduction of background insulin plan (multiple daily injections)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5FC4C804" w14:textId="77777777" w:rsidTr="00505100">
        <w:tc>
          <w:tcPr>
            <w:tcW w:w="9299" w:type="dxa"/>
          </w:tcPr>
          <w:p w14:paraId="2B726CCD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.6  Treatment plan for re-introduction of background insulin (multiple daily injections) - Worksheet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2240DADF" w14:textId="77777777" w:rsidTr="00505100">
        <w:tc>
          <w:tcPr>
            <w:tcW w:w="9299" w:type="dxa"/>
          </w:tcPr>
          <w:p w14:paraId="1B3A2F9A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7  Developing an individualized re-introduction of basal insulin plan (pump)</w:t>
            </w:r>
          </w:p>
        </w:tc>
      </w:tr>
      <w:tr w:rsidR="00A8320D" w:rsidRPr="00C1367E" w14:paraId="443C4304" w14:textId="77777777" w:rsidTr="00505100">
        <w:tc>
          <w:tcPr>
            <w:tcW w:w="9299" w:type="dxa"/>
          </w:tcPr>
          <w:p w14:paraId="2D197222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8  Goal setting for treatment plan for basal insulin delivery (pump)</w:t>
            </w:r>
          </w:p>
        </w:tc>
      </w:tr>
      <w:tr w:rsidR="00A8320D" w:rsidRPr="00C1367E" w14:paraId="7A6D2115" w14:textId="77777777" w:rsidTr="00505100">
        <w:tc>
          <w:tcPr>
            <w:tcW w:w="9299" w:type="dxa"/>
          </w:tcPr>
          <w:p w14:paraId="56E3C0ED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9  Treatment plan for basal insulin delivery (pump) worksheet</w:t>
            </w:r>
          </w:p>
        </w:tc>
      </w:tr>
      <w:tr w:rsidR="00A8320D" w:rsidRPr="00C1367E" w14:paraId="22389DB9" w14:textId="77777777" w:rsidTr="00505100">
        <w:tc>
          <w:tcPr>
            <w:tcW w:w="9299" w:type="dxa"/>
          </w:tcPr>
          <w:p w14:paraId="479B0C6D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10 Developing an individualized plan for reducing background insulin and increasing rapid acting insulin</w:t>
            </w:r>
          </w:p>
        </w:tc>
      </w:tr>
      <w:tr w:rsidR="00A8320D" w:rsidRPr="00C1367E" w14:paraId="46D8A522" w14:textId="77777777" w:rsidTr="00505100">
        <w:tc>
          <w:tcPr>
            <w:tcW w:w="9299" w:type="dxa"/>
          </w:tcPr>
          <w:p w14:paraId="710779CD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11 Goal setting for reducing background insulin and increasing rapid acting insulin</w:t>
            </w:r>
          </w:p>
        </w:tc>
      </w:tr>
      <w:tr w:rsidR="00A8320D" w:rsidRPr="00C1367E" w14:paraId="47E85B0A" w14:textId="77777777" w:rsidTr="00505100">
        <w:tc>
          <w:tcPr>
            <w:tcW w:w="9299" w:type="dxa"/>
          </w:tcPr>
          <w:p w14:paraId="0043E657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12 Treatment plan for reducing basal insulin stepwise and increasing rapid acting insulin Worksheet</w:t>
            </w:r>
          </w:p>
        </w:tc>
      </w:tr>
      <w:tr w:rsidR="00A8320D" w:rsidRPr="00C1367E" w14:paraId="78E72A75" w14:textId="77777777" w:rsidTr="00505100">
        <w:tc>
          <w:tcPr>
            <w:tcW w:w="9299" w:type="dxa"/>
          </w:tcPr>
          <w:p w14:paraId="37F97AC2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13 Developing an individualized plain for reducing the fear of hypoglycaemia</w:t>
            </w:r>
          </w:p>
        </w:tc>
      </w:tr>
      <w:tr w:rsidR="00A8320D" w:rsidRPr="00C1367E" w14:paraId="68F1AA85" w14:textId="77777777" w:rsidTr="00505100">
        <w:tc>
          <w:tcPr>
            <w:tcW w:w="9299" w:type="dxa"/>
          </w:tcPr>
          <w:p w14:paraId="5754BD5E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14 Goal setting for the hypoglycaemia stepwise treatment plan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7B983EEE" w14:textId="77777777" w:rsidTr="00505100">
        <w:tc>
          <w:tcPr>
            <w:tcW w:w="9299" w:type="dxa"/>
          </w:tcPr>
          <w:p w14:paraId="1A279553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15 Fear of hypoglycaemia stepwise treatment plan worksheet</w:t>
            </w:r>
          </w:p>
        </w:tc>
      </w:tr>
      <w:tr w:rsidR="00A8320D" w:rsidRPr="00C1367E" w14:paraId="6744DCBE" w14:textId="77777777" w:rsidTr="00505100">
        <w:tc>
          <w:tcPr>
            <w:tcW w:w="9299" w:type="dxa"/>
          </w:tcPr>
          <w:p w14:paraId="1AB32FFE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16 Purging after rapid acting insulin treatment plan</w:t>
            </w:r>
          </w:p>
        </w:tc>
      </w:tr>
      <w:tr w:rsidR="00A8320D" w:rsidRPr="00C1367E" w14:paraId="2CAE00E1" w14:textId="77777777" w:rsidTr="00505100">
        <w:tc>
          <w:tcPr>
            <w:tcW w:w="9299" w:type="dxa"/>
          </w:tcPr>
          <w:p w14:paraId="57D54B13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17 Goal setting for purging after rapid acting insulin treatment plan</w:t>
            </w:r>
          </w:p>
        </w:tc>
      </w:tr>
      <w:tr w:rsidR="00A8320D" w:rsidRPr="00C1367E" w14:paraId="6C322EF7" w14:textId="77777777" w:rsidTr="00505100">
        <w:tc>
          <w:tcPr>
            <w:tcW w:w="9299" w:type="dxa"/>
          </w:tcPr>
          <w:p w14:paraId="2A647D93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18 Purging after rapid acting insulin treatment plan worksheet</w:t>
            </w:r>
          </w:p>
        </w:tc>
      </w:tr>
      <w:tr w:rsidR="00A8320D" w:rsidRPr="00C1367E" w14:paraId="38440D81" w14:textId="77777777" w:rsidTr="00505100">
        <w:tc>
          <w:tcPr>
            <w:tcW w:w="9299" w:type="dxa"/>
          </w:tcPr>
          <w:p w14:paraId="5C40AD45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 xml:space="preserve">7.19 Binge eating and hypo treatment plan </w:t>
            </w:r>
          </w:p>
        </w:tc>
      </w:tr>
      <w:tr w:rsidR="00A8320D" w:rsidRPr="00C1367E" w14:paraId="57DC76C8" w14:textId="77777777" w:rsidTr="00505100">
        <w:tc>
          <w:tcPr>
            <w:tcW w:w="9299" w:type="dxa"/>
          </w:tcPr>
          <w:p w14:paraId="25C6D4BF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20 Goal setting for the binge eating and hypoglycaemia treatment plan</w:t>
            </w:r>
          </w:p>
        </w:tc>
      </w:tr>
      <w:tr w:rsidR="00A8320D" w:rsidRPr="00C1367E" w14:paraId="1F051ED1" w14:textId="77777777" w:rsidTr="00505100">
        <w:tc>
          <w:tcPr>
            <w:tcW w:w="9299" w:type="dxa"/>
          </w:tcPr>
          <w:p w14:paraId="3FC5B6DD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21 Binge eating and hypo treatment plan worksheet</w:t>
            </w:r>
          </w:p>
        </w:tc>
      </w:tr>
      <w:tr w:rsidR="00A8320D" w:rsidRPr="00C1367E" w14:paraId="0BF08752" w14:textId="77777777" w:rsidTr="00505100">
        <w:tc>
          <w:tcPr>
            <w:tcW w:w="9299" w:type="dxa"/>
          </w:tcPr>
          <w:p w14:paraId="227C0C4C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22 Understanding emotions and riding the wave</w:t>
            </w:r>
          </w:p>
        </w:tc>
      </w:tr>
      <w:tr w:rsidR="00A8320D" w:rsidRPr="00C1367E" w14:paraId="5443D5A0" w14:textId="77777777" w:rsidTr="00505100">
        <w:tc>
          <w:tcPr>
            <w:tcW w:w="9299" w:type="dxa"/>
          </w:tcPr>
          <w:p w14:paraId="258401BF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23 My STEADY exercise plan</w:t>
            </w:r>
          </w:p>
        </w:tc>
      </w:tr>
      <w:tr w:rsidR="00A8320D" w:rsidRPr="00C1367E" w14:paraId="1953434A" w14:textId="77777777" w:rsidTr="00505100">
        <w:tc>
          <w:tcPr>
            <w:tcW w:w="9299" w:type="dxa"/>
          </w:tcPr>
          <w:p w14:paraId="496741C7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24 Smart goal setting for Exercise Plans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5620CF19" w14:textId="77777777" w:rsidTr="00505100">
        <w:tc>
          <w:tcPr>
            <w:tcW w:w="9299" w:type="dxa"/>
          </w:tcPr>
          <w:p w14:paraId="2A49391D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7.25 My STEADY exercise plan worksheet</w:t>
            </w:r>
          </w:p>
        </w:tc>
      </w:tr>
      <w:tr w:rsidR="00A8320D" w:rsidRPr="00C1367E" w14:paraId="2FFE12AD" w14:textId="77777777" w:rsidTr="00505100">
        <w:tc>
          <w:tcPr>
            <w:tcW w:w="9299" w:type="dxa"/>
          </w:tcPr>
          <w:p w14:paraId="43B5C973" w14:textId="77777777" w:rsidR="00A8320D" w:rsidRPr="00C1367E" w:rsidRDefault="00A8320D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 Educational material (also available in App)</w:t>
            </w:r>
          </w:p>
        </w:tc>
      </w:tr>
      <w:tr w:rsidR="00A8320D" w:rsidRPr="00C1367E" w14:paraId="66B84084" w14:textId="77777777" w:rsidTr="00505100">
        <w:tc>
          <w:tcPr>
            <w:tcW w:w="9299" w:type="dxa"/>
          </w:tcPr>
          <w:p w14:paraId="411F3EC7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8.1 STEADY therapeutic approach</w:t>
            </w:r>
          </w:p>
        </w:tc>
      </w:tr>
      <w:tr w:rsidR="00A8320D" w:rsidRPr="00C1367E" w14:paraId="3FA46E94" w14:textId="77777777" w:rsidTr="00505100">
        <w:tc>
          <w:tcPr>
            <w:tcW w:w="9299" w:type="dxa"/>
          </w:tcPr>
          <w:p w14:paraId="458FFB31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8.2 How to use the STEADY App</w:t>
            </w:r>
          </w:p>
        </w:tc>
      </w:tr>
      <w:tr w:rsidR="00A8320D" w:rsidRPr="00C1367E" w14:paraId="16C2714E" w14:textId="77777777" w:rsidTr="00505100">
        <w:tc>
          <w:tcPr>
            <w:tcW w:w="9299" w:type="dxa"/>
          </w:tcPr>
          <w:p w14:paraId="2232ED33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8.3 What is type 1 diabetes?</w:t>
            </w:r>
          </w:p>
        </w:tc>
      </w:tr>
      <w:tr w:rsidR="00A8320D" w:rsidRPr="00C1367E" w14:paraId="4FC5AB39" w14:textId="77777777" w:rsidTr="00505100">
        <w:tc>
          <w:tcPr>
            <w:tcW w:w="9299" w:type="dxa"/>
          </w:tcPr>
          <w:p w14:paraId="3C818485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8.4 What is hyperglycaemia?</w:t>
            </w:r>
          </w:p>
        </w:tc>
      </w:tr>
      <w:tr w:rsidR="00A8320D" w:rsidRPr="00C1367E" w14:paraId="43AD54FE" w14:textId="77777777" w:rsidTr="00505100">
        <w:tc>
          <w:tcPr>
            <w:tcW w:w="9299" w:type="dxa"/>
          </w:tcPr>
          <w:p w14:paraId="6D46796E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8.5 Multiple daily injections without structured education- hyperglycaemia (sick day rules)</w:t>
            </w:r>
          </w:p>
        </w:tc>
      </w:tr>
      <w:tr w:rsidR="00A8320D" w:rsidRPr="00C1367E" w14:paraId="4E7BC1D5" w14:textId="77777777" w:rsidTr="00505100">
        <w:tc>
          <w:tcPr>
            <w:tcW w:w="9299" w:type="dxa"/>
          </w:tcPr>
          <w:p w14:paraId="6BA25AA1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8.6 Multiple daily injections with structured education- hyperglycaemia (sick day rules)</w:t>
            </w:r>
          </w:p>
        </w:tc>
      </w:tr>
      <w:tr w:rsidR="00A8320D" w:rsidRPr="00C1367E" w14:paraId="1ACB5531" w14:textId="77777777" w:rsidTr="00505100">
        <w:tc>
          <w:tcPr>
            <w:tcW w:w="9299" w:type="dxa"/>
          </w:tcPr>
          <w:p w14:paraId="7CC7DF38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8.5 Insulin pump therapy without structured education- hyperglycaemia (sick day rules)</w:t>
            </w:r>
          </w:p>
        </w:tc>
      </w:tr>
      <w:tr w:rsidR="00A8320D" w:rsidRPr="00C1367E" w14:paraId="7F119E52" w14:textId="77777777" w:rsidTr="00505100">
        <w:tc>
          <w:tcPr>
            <w:tcW w:w="9299" w:type="dxa"/>
          </w:tcPr>
          <w:p w14:paraId="058FF75F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8.6 What is hypoglycaemia?</w:t>
            </w:r>
          </w:p>
        </w:tc>
      </w:tr>
      <w:tr w:rsidR="00A8320D" w:rsidRPr="00C1367E" w14:paraId="5D37AF12" w14:textId="77777777" w:rsidTr="00505100">
        <w:tc>
          <w:tcPr>
            <w:tcW w:w="9299" w:type="dxa"/>
          </w:tcPr>
          <w:p w14:paraId="61F3B370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8.7 What is severe hypoglycaemia?</w:t>
            </w:r>
          </w:p>
        </w:tc>
      </w:tr>
      <w:tr w:rsidR="00A8320D" w:rsidRPr="00C1367E" w14:paraId="1DC4EEC8" w14:textId="77777777" w:rsidTr="00505100">
        <w:tc>
          <w:tcPr>
            <w:tcW w:w="9299" w:type="dxa"/>
          </w:tcPr>
          <w:p w14:paraId="3C442825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8.8 Hypoglycaemia treatment plan</w:t>
            </w:r>
          </w:p>
        </w:tc>
      </w:tr>
      <w:tr w:rsidR="00A8320D" w:rsidRPr="00C1367E" w14:paraId="26D94838" w14:textId="77777777" w:rsidTr="00505100">
        <w:tc>
          <w:tcPr>
            <w:tcW w:w="9299" w:type="dxa"/>
          </w:tcPr>
          <w:p w14:paraId="2709323E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8.9 Insulin injection technique</w:t>
            </w:r>
          </w:p>
        </w:tc>
      </w:tr>
      <w:tr w:rsidR="00A8320D" w:rsidRPr="00C1367E" w14:paraId="3B22D1DC" w14:textId="77777777" w:rsidTr="00505100">
        <w:tc>
          <w:tcPr>
            <w:tcW w:w="9299" w:type="dxa"/>
          </w:tcPr>
          <w:p w14:paraId="78B4620F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8.10 General exercise guidelines</w:t>
            </w:r>
          </w:p>
        </w:tc>
      </w:tr>
      <w:tr w:rsidR="00A8320D" w:rsidRPr="00C1367E" w14:paraId="58E2973C" w14:textId="77777777" w:rsidTr="00505100">
        <w:tc>
          <w:tcPr>
            <w:tcW w:w="9299" w:type="dxa"/>
          </w:tcPr>
          <w:p w14:paraId="41D9BADD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8.11 Breathing exercises</w:t>
            </w:r>
          </w:p>
        </w:tc>
      </w:tr>
      <w:tr w:rsidR="00A8320D" w:rsidRPr="00C1367E" w14:paraId="6FAF02DD" w14:textId="77777777" w:rsidTr="00505100">
        <w:tc>
          <w:tcPr>
            <w:tcW w:w="9299" w:type="dxa"/>
          </w:tcPr>
          <w:p w14:paraId="07D0C8AB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8.12 Diabetes and driving</w:t>
            </w:r>
          </w:p>
        </w:tc>
      </w:tr>
      <w:tr w:rsidR="00A8320D" w:rsidRPr="00C1367E" w14:paraId="32CD2C79" w14:textId="77777777" w:rsidTr="00505100">
        <w:tc>
          <w:tcPr>
            <w:tcW w:w="9299" w:type="dxa"/>
          </w:tcPr>
          <w:p w14:paraId="280DC1B6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8.13 Setting SMART goals</w:t>
            </w:r>
          </w:p>
        </w:tc>
      </w:tr>
      <w:tr w:rsidR="00A8320D" w:rsidRPr="00C1367E" w14:paraId="3E424A4B" w14:textId="77777777" w:rsidTr="00505100">
        <w:tc>
          <w:tcPr>
            <w:tcW w:w="9299" w:type="dxa"/>
          </w:tcPr>
          <w:p w14:paraId="042FF122" w14:textId="77777777" w:rsidR="00A8320D" w:rsidRPr="00C1367E" w:rsidRDefault="00A8320D" w:rsidP="0050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. Worksheets for therapy session and work in between sessions (also available in App) </w:t>
            </w:r>
          </w:p>
        </w:tc>
      </w:tr>
      <w:tr w:rsidR="00A8320D" w:rsidRPr="00C1367E" w14:paraId="0C50908B" w14:textId="77777777" w:rsidTr="00505100">
        <w:tc>
          <w:tcPr>
            <w:tcW w:w="9299" w:type="dxa"/>
          </w:tcPr>
          <w:p w14:paraId="1028E7C8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9.1 Thought Diaries</w:t>
            </w:r>
          </w:p>
        </w:tc>
      </w:tr>
      <w:tr w:rsidR="00A8320D" w:rsidRPr="00C1367E" w14:paraId="04D8EA32" w14:textId="77777777" w:rsidTr="00505100">
        <w:tc>
          <w:tcPr>
            <w:tcW w:w="9299" w:type="dxa"/>
          </w:tcPr>
          <w:p w14:paraId="09C5D068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9.2 Behaviour experiments</w:t>
            </w:r>
          </w:p>
        </w:tc>
      </w:tr>
      <w:tr w:rsidR="00A8320D" w:rsidRPr="00C1367E" w14:paraId="78E456FB" w14:textId="77777777" w:rsidTr="00505100">
        <w:tc>
          <w:tcPr>
            <w:tcW w:w="9299" w:type="dxa"/>
          </w:tcPr>
          <w:p w14:paraId="109D2D6D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9.3 Behaviour experiments worksheet</w:t>
            </w:r>
          </w:p>
        </w:tc>
      </w:tr>
      <w:tr w:rsidR="00A8320D" w:rsidRPr="00C1367E" w14:paraId="28055D20" w14:textId="77777777" w:rsidTr="00505100">
        <w:tc>
          <w:tcPr>
            <w:tcW w:w="9299" w:type="dxa"/>
          </w:tcPr>
          <w:p w14:paraId="6AE9D7B6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9.4 Activity schedule</w:t>
            </w:r>
          </w:p>
        </w:tc>
      </w:tr>
      <w:tr w:rsidR="00A8320D" w:rsidRPr="00C1367E" w14:paraId="51B13640" w14:textId="77777777" w:rsidTr="00505100">
        <w:tc>
          <w:tcPr>
            <w:tcW w:w="9299" w:type="dxa"/>
          </w:tcPr>
          <w:p w14:paraId="70D25FC7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9.5 Activity schedule worksheet</w:t>
            </w:r>
          </w:p>
        </w:tc>
      </w:tr>
      <w:tr w:rsidR="00A8320D" w:rsidRPr="00C1367E" w14:paraId="0A43B3ED" w14:textId="77777777" w:rsidTr="00505100">
        <w:tc>
          <w:tcPr>
            <w:tcW w:w="9299" w:type="dxa"/>
          </w:tcPr>
          <w:p w14:paraId="167B10E4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9.6 Looking out for good things worksheet</w:t>
            </w:r>
          </w:p>
        </w:tc>
      </w:tr>
      <w:tr w:rsidR="00A8320D" w:rsidRPr="00C1367E" w14:paraId="3D7B03EB" w14:textId="77777777" w:rsidTr="00505100">
        <w:tc>
          <w:tcPr>
            <w:tcW w:w="9299" w:type="dxa"/>
          </w:tcPr>
          <w:p w14:paraId="625A4E4E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9.7 Understanding my difficult emotions and urges, worksheet</w:t>
            </w:r>
          </w:p>
        </w:tc>
      </w:tr>
      <w:tr w:rsidR="00A8320D" w:rsidRPr="00C1367E" w14:paraId="6E96170D" w14:textId="77777777" w:rsidTr="00505100">
        <w:tc>
          <w:tcPr>
            <w:tcW w:w="9299" w:type="dxa"/>
          </w:tcPr>
          <w:p w14:paraId="33521255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 Recovery and relapse</w:t>
            </w:r>
            <w:r w:rsidRPr="00C13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  <w:tr w:rsidR="00A8320D" w:rsidRPr="00C1367E" w14:paraId="6FA8B985" w14:textId="77777777" w:rsidTr="00505100">
        <w:tc>
          <w:tcPr>
            <w:tcW w:w="9299" w:type="dxa"/>
          </w:tcPr>
          <w:p w14:paraId="0EFF3534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10.1 Relapse prevention plan</w:t>
            </w: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8320D" w:rsidRPr="00C1367E" w14:paraId="1A48F036" w14:textId="77777777" w:rsidTr="00505100">
        <w:tc>
          <w:tcPr>
            <w:tcW w:w="9299" w:type="dxa"/>
          </w:tcPr>
          <w:p w14:paraId="36E214E9" w14:textId="77777777" w:rsidR="00A8320D" w:rsidRPr="00C1367E" w:rsidRDefault="00A8320D" w:rsidP="0050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67E">
              <w:rPr>
                <w:rFonts w:ascii="Times New Roman" w:hAnsi="Times New Roman" w:cs="Times New Roman"/>
                <w:sz w:val="20"/>
                <w:szCs w:val="20"/>
              </w:rPr>
              <w:t>10.2 Reflecting on a relapse</w:t>
            </w:r>
          </w:p>
        </w:tc>
      </w:tr>
    </w:tbl>
    <w:p w14:paraId="7B33F89E" w14:textId="77777777" w:rsidR="00A8320D" w:rsidRDefault="00A8320D" w:rsidP="00A8320D">
      <w:pPr>
        <w:spacing w:before="100" w:beforeAutospacing="1" w:after="100" w:afterAutospacing="1"/>
        <w:rPr>
          <w:rFonts w:ascii="Times New Roman" w:hAnsi="Times New Roman" w:cs="Times New Roman"/>
          <w:b/>
          <w:bCs/>
          <w:lang w:val="en-CA"/>
        </w:rPr>
      </w:pPr>
    </w:p>
    <w:p w14:paraId="157E99F7" w14:textId="77777777" w:rsidR="00FD45EF" w:rsidRDefault="00FD45EF"/>
    <w:sectPr w:rsidR="00FD4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20D"/>
    <w:rsid w:val="000550F1"/>
    <w:rsid w:val="001E3DEB"/>
    <w:rsid w:val="001F2BE9"/>
    <w:rsid w:val="001F7F6A"/>
    <w:rsid w:val="00215F66"/>
    <w:rsid w:val="0025582B"/>
    <w:rsid w:val="002733A1"/>
    <w:rsid w:val="002C366A"/>
    <w:rsid w:val="00392B96"/>
    <w:rsid w:val="00401967"/>
    <w:rsid w:val="004116A8"/>
    <w:rsid w:val="00413C73"/>
    <w:rsid w:val="00485CF1"/>
    <w:rsid w:val="00496838"/>
    <w:rsid w:val="005167F0"/>
    <w:rsid w:val="00532B9E"/>
    <w:rsid w:val="005444CB"/>
    <w:rsid w:val="0054514B"/>
    <w:rsid w:val="005953EA"/>
    <w:rsid w:val="00685922"/>
    <w:rsid w:val="006B5EEB"/>
    <w:rsid w:val="0073678B"/>
    <w:rsid w:val="0077340A"/>
    <w:rsid w:val="00774621"/>
    <w:rsid w:val="007F1C4C"/>
    <w:rsid w:val="008148C8"/>
    <w:rsid w:val="008439EF"/>
    <w:rsid w:val="009408E1"/>
    <w:rsid w:val="00962B73"/>
    <w:rsid w:val="00A10443"/>
    <w:rsid w:val="00A1562F"/>
    <w:rsid w:val="00A8320D"/>
    <w:rsid w:val="00AE213B"/>
    <w:rsid w:val="00AE78C0"/>
    <w:rsid w:val="00B15BAD"/>
    <w:rsid w:val="00B5062F"/>
    <w:rsid w:val="00BA5DD1"/>
    <w:rsid w:val="00BC1C9C"/>
    <w:rsid w:val="00C1682A"/>
    <w:rsid w:val="00C72992"/>
    <w:rsid w:val="00CB0753"/>
    <w:rsid w:val="00DB3E7D"/>
    <w:rsid w:val="00DC4C19"/>
    <w:rsid w:val="00DD3355"/>
    <w:rsid w:val="00E03226"/>
    <w:rsid w:val="00E06A9C"/>
    <w:rsid w:val="00E55255"/>
    <w:rsid w:val="00F125CF"/>
    <w:rsid w:val="00F639C3"/>
    <w:rsid w:val="00F8611F"/>
    <w:rsid w:val="00FD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4FEC6"/>
  <w15:chartTrackingRefBased/>
  <w15:docId w15:val="{BF176CFF-2799-514E-910E-9AE67FF27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20D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2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2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2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2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2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2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2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2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20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2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2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2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2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2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2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2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2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2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2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3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2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32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20D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32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20D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32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2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2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2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320D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2</Words>
  <Characters>4287</Characters>
  <Application>Microsoft Office Word</Application>
  <DocSecurity>0</DocSecurity>
  <Lines>35</Lines>
  <Paragraphs>10</Paragraphs>
  <ScaleCrop>false</ScaleCrop>
  <Company/>
  <LinksUpToDate>false</LinksUpToDate>
  <CharactersWithSpaces>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DLER, Marietta (KING'S COLLEGE HOSPITAL NHS FOUNDATION TRUST)</dc:creator>
  <cp:keywords/>
  <dc:description/>
  <cp:lastModifiedBy>STADLER, Marietta (KING'S COLLEGE HOSPITAL NHS FOUNDATION TRUST)</cp:lastModifiedBy>
  <cp:revision>1</cp:revision>
  <dcterms:created xsi:type="dcterms:W3CDTF">2024-12-05T16:02:00Z</dcterms:created>
  <dcterms:modified xsi:type="dcterms:W3CDTF">2024-12-05T16:02:00Z</dcterms:modified>
</cp:coreProperties>
</file>